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/>
        </w:rPr>
        <w:t>Textbox</w:t>
      </w:r>
      <w:r>
        <w:rPr>
          <w:rFonts w:cs="Arial" w:ascii="Arial" w:hAnsi="Arial"/>
          <w:lang w:val="en-GB"/>
        </w:rPr>
        <w:t>: Implementation strategy</w:t>
      </w:r>
    </w:p>
    <w:p>
      <w:pPr>
        <w:pStyle w:val="Normal"/>
        <w:spacing w:lineRule="auto" w:line="48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84150</wp:posOffset>
                </wp:positionH>
                <wp:positionV relativeFrom="paragraph">
                  <wp:posOffset>-161290</wp:posOffset>
                </wp:positionV>
                <wp:extent cx="5947410" cy="33185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7410" cy="3318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 xml:space="preserve">Interventions for the CAM-ICU implementation. We: 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made an inventory of potential facilitators and barriers of our organization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ailored the implementation strategy to the potential barriers and opportunities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set clear and feasible targets for a successful implementation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computerized the CAM-ICU algorithm in our system and made it user friendly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integrated reminders for screening in the computerized CAM-ICU 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quipped every bed with all necessary tools for the assessment performance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appointed delirium ‘key-nurses’ for dissemination of delirium knowledge and assistance during the implementation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involved medical and nursing staff in the implementation 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performed interrater reliability tests and provided extra training on the job on shortcomings encountered </w:t>
                            </w:r>
                          </w:p>
                          <w:p>
                            <w:pPr>
                              <w:pStyle w:val="Kleurrijkelijstaccent11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provided regular feed-back on the progress of the implement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3pt;height:261.3pt;mso-wrap-distance-left:9.05pt;mso-wrap-distance-right:9.05pt;mso-wrap-distance-top:0pt;mso-wrap-distance-bottom:0pt;margin-top:-12.7pt;mso-position-vertical-relative:text;margin-left:-14.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GB"/>
                        </w:rPr>
                        <w:t xml:space="preserve">Interventions for the CAM-ICU implementation. We: 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made an inventory of potential facilitators and barriers of our organization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tailored the implementation strategy to the potential barriers and opportunities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set clear and feasible targets for a successful implementation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computerized the CAM-ICU algorithm in our system and made it user friendly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 xml:space="preserve">integrated reminders for screening in the computerized CAM-ICU 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equipped every bed with all necessary tools for the assessment performance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appointed delirium ‘key-nurses’ for dissemination of delirium knowledge and assistance during the implementation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 xml:space="preserve">involved medical and nursing staff in the implementation 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 xml:space="preserve">performed interrater reliability tests and provided extra training on the job on shortcomings encountered </w:t>
                      </w:r>
                    </w:p>
                    <w:p>
                      <w:pPr>
                        <w:pStyle w:val="Kleurrijkelijstaccent11"/>
                        <w:numPr>
                          <w:ilvl w:val="0"/>
                          <w:numId w:val="2"/>
                        </w:numPr>
                        <w:spacing w:lineRule="auto" w:line="360"/>
                        <w:jc w:val="both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provided regular feed-back on the progress of the implementati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837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i/>
      <w:kern w:val="2"/>
      <w:sz w:val="18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Kleurrijkelijstaccent11">
    <w:name w:val="Kleurrijke lijst - accent 11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6:35:00Z</dcterms:created>
  <dc:creator>MvdB</dc:creator>
  <dc:description/>
  <cp:keywords/>
  <dc:language>en-US</dc:language>
  <cp:lastModifiedBy>MvdB</cp:lastModifiedBy>
  <dcterms:modified xsi:type="dcterms:W3CDTF">2009-08-07T16:35:00Z</dcterms:modified>
  <cp:revision>2</cp:revision>
  <dc:subject/>
  <dc:title/>
</cp:coreProperties>
</file>